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366" w:rsidRPr="0046480B" w:rsidRDefault="005C7366" w:rsidP="005C7366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S2. </w:t>
      </w:r>
      <w:r w:rsidR="0046480B" w:rsidRPr="0046480B">
        <w:rPr>
          <w:rFonts w:ascii="Times New Roman" w:hAnsi="Times New Roman" w:cs="Times New Roman"/>
          <w:sz w:val="24"/>
          <w:szCs w:val="24"/>
        </w:rPr>
        <w:t xml:space="preserve">The accession number of partial 16S rDNA sequences of isolated bacteria from </w:t>
      </w:r>
      <w:r w:rsidR="0046480B" w:rsidRPr="0046480B">
        <w:rPr>
          <w:rFonts w:ascii="Times New Roman" w:hAnsi="Times New Roman" w:cs="Times New Roman"/>
          <w:i/>
          <w:sz w:val="24"/>
          <w:szCs w:val="24"/>
        </w:rPr>
        <w:t>C. bursa-pastoris</w:t>
      </w:r>
      <w:r w:rsidR="0046480B" w:rsidRPr="0046480B">
        <w:rPr>
          <w:rFonts w:ascii="Times New Roman" w:hAnsi="Times New Roman" w:cs="Times New Roman"/>
          <w:sz w:val="24"/>
          <w:szCs w:val="24"/>
        </w:rPr>
        <w:t xml:space="preserve"> seeds.</w:t>
      </w:r>
      <w:bookmarkStart w:id="0" w:name="_GoBack"/>
      <w:bookmarkEnd w:id="0"/>
    </w:p>
    <w:p w:rsidR="005C7366" w:rsidRDefault="005C7366" w:rsidP="00E753A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753A8" w:rsidRPr="00F71718" w:rsidRDefault="00E753A8" w:rsidP="00E753A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tblpY="1"/>
        <w:tblOverlap w:val="never"/>
        <w:tblW w:w="77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6"/>
        <w:gridCol w:w="1417"/>
        <w:gridCol w:w="3544"/>
      </w:tblGrid>
      <w:tr w:rsidR="00E753A8" w:rsidRPr="00C9607D" w:rsidTr="001E6831">
        <w:trPr>
          <w:trHeight w:val="567"/>
        </w:trPr>
        <w:tc>
          <w:tcPr>
            <w:tcW w:w="2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Source populat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cession number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Baeguns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BAE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A75FB3" w:rsidRDefault="00E753A8" w:rsidP="001E6831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B3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753A8" w:rsidRPr="00A75FB3" w:rsidRDefault="00E753A8" w:rsidP="001E683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1DA">
              <w:rPr>
                <w:rFonts w:ascii="Times New Roman" w:hAnsi="Times New Roman" w:cs="Times New Roman"/>
                <w:sz w:val="24"/>
                <w:szCs w:val="24"/>
              </w:rPr>
              <w:t>MT543134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43221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Demise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DEM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D1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68572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43222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D3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43225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D4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69983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D5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69978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D6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69984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Geums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GUM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G1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B6">
              <w:rPr>
                <w:rFonts w:ascii="Times New Roman" w:hAnsi="Times New Roman" w:cs="Times New Roman"/>
                <w:sz w:val="24"/>
                <w:szCs w:val="24"/>
              </w:rPr>
              <w:t>MH517409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G2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69980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G3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73">
              <w:rPr>
                <w:rFonts w:ascii="Times New Roman" w:hAnsi="Times New Roman" w:cs="Times New Roman"/>
                <w:sz w:val="24"/>
                <w:szCs w:val="24"/>
              </w:rPr>
              <w:t>MT569979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G4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B6">
              <w:rPr>
                <w:rFonts w:ascii="Times New Roman" w:hAnsi="Times New Roman" w:cs="Times New Roman"/>
                <w:sz w:val="24"/>
                <w:szCs w:val="24"/>
              </w:rPr>
              <w:t>MH517411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G5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68608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Mooryangs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OO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69982</w:t>
            </w:r>
          </w:p>
        </w:tc>
      </w:tr>
      <w:tr w:rsidR="00E753A8" w:rsidRPr="00C9607D" w:rsidTr="001E6831">
        <w:trPr>
          <w:trHeight w:val="567"/>
        </w:trPr>
        <w:tc>
          <w:tcPr>
            <w:tcW w:w="276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E753A8" w:rsidRPr="00C9607D" w:rsidRDefault="00E753A8" w:rsidP="001E6831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D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53A8" w:rsidRPr="00BD4C1A" w:rsidRDefault="00E753A8" w:rsidP="001E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MT569981</w:t>
            </w:r>
          </w:p>
        </w:tc>
      </w:tr>
    </w:tbl>
    <w:p w:rsidR="00E753A8" w:rsidRPr="00F71718" w:rsidRDefault="00E753A8" w:rsidP="00E753A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753A8" w:rsidRDefault="00E753A8" w:rsidP="00E753A8"/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53A8" w:rsidRDefault="00E753A8" w:rsidP="00E753A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010D91" w:rsidRDefault="00010D91"/>
    <w:sectPr w:rsidR="00010D91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617" w:rsidRDefault="00C94617" w:rsidP="0046480B">
      <w:pPr>
        <w:spacing w:after="0" w:line="240" w:lineRule="auto"/>
      </w:pPr>
      <w:r>
        <w:separator/>
      </w:r>
    </w:p>
  </w:endnote>
  <w:endnote w:type="continuationSeparator" w:id="0">
    <w:p w:rsidR="00C94617" w:rsidRDefault="00C94617" w:rsidP="00464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617" w:rsidRDefault="00C94617" w:rsidP="0046480B">
      <w:pPr>
        <w:spacing w:after="0" w:line="240" w:lineRule="auto"/>
      </w:pPr>
      <w:r>
        <w:separator/>
      </w:r>
    </w:p>
  </w:footnote>
  <w:footnote w:type="continuationSeparator" w:id="0">
    <w:p w:rsidR="00C94617" w:rsidRDefault="00C94617" w:rsidP="004648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wtDQ1NzY1NzEysDBV0lEKTi0uzszPAykwqgUAQp7+ICwAAAA="/>
  </w:docVars>
  <w:rsids>
    <w:rsidRoot w:val="00E753A8"/>
    <w:rsid w:val="00010D91"/>
    <w:rsid w:val="0046480B"/>
    <w:rsid w:val="005C7366"/>
    <w:rsid w:val="00C94617"/>
    <w:rsid w:val="00E7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C56AD1-8680-4C4E-A489-8B46D09F8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3A8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48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6480B"/>
    <w:rPr>
      <w:kern w:val="2"/>
      <w:sz w:val="20"/>
      <w:lang w:val="en-US"/>
    </w:rPr>
  </w:style>
  <w:style w:type="paragraph" w:styleId="a4">
    <w:name w:val="footer"/>
    <w:basedOn w:val="a"/>
    <w:link w:val="Char0"/>
    <w:uiPriority w:val="99"/>
    <w:unhideWhenUsed/>
    <w:rsid w:val="004648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6480B"/>
    <w:rPr>
      <w:kern w:val="2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2-01-08T07:12:00Z</dcterms:created>
  <dcterms:modified xsi:type="dcterms:W3CDTF">2022-01-14T00:43:00Z</dcterms:modified>
</cp:coreProperties>
</file>